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4F2DA" w14:textId="77777777" w:rsidR="0039018E" w:rsidRDefault="0039018E" w:rsidP="0039018E">
      <w:pPr>
        <w:spacing w:before="240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S2 Table. Overview of qPCR outcome of the target detections in school wastewater</w:t>
      </w:r>
    </w:p>
    <w:tbl>
      <w:tblPr>
        <w:tblW w:w="97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2730"/>
        <w:gridCol w:w="2670"/>
        <w:gridCol w:w="2640"/>
      </w:tblGrid>
      <w:tr w:rsidR="0039018E" w14:paraId="1D8FB140" w14:textId="77777777" w:rsidTr="00C26241">
        <w:trPr>
          <w:trHeight w:val="465"/>
        </w:trPr>
        <w:tc>
          <w:tcPr>
            <w:tcW w:w="17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57BC6" w14:textId="77777777" w:rsidR="0039018E" w:rsidRDefault="0039018E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S-CoV-2 targets</w:t>
            </w:r>
          </w:p>
        </w:tc>
        <w:tc>
          <w:tcPr>
            <w:tcW w:w="273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A27F6" w14:textId="77777777" w:rsidR="0039018E" w:rsidRDefault="0039018E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um CT</w:t>
            </w:r>
          </w:p>
        </w:tc>
        <w:tc>
          <w:tcPr>
            <w:tcW w:w="531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BB15A" w14:textId="77777777" w:rsidR="0039018E" w:rsidRDefault="0039018E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entration (GC/L)</w:t>
            </w:r>
          </w:p>
        </w:tc>
      </w:tr>
      <w:tr w:rsidR="0039018E" w14:paraId="68A6CAB7" w14:textId="77777777" w:rsidTr="00C26241">
        <w:trPr>
          <w:trHeight w:val="69"/>
        </w:trPr>
        <w:tc>
          <w:tcPr>
            <w:tcW w:w="17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F98C7" w14:textId="77777777" w:rsidR="0039018E" w:rsidRDefault="0039018E" w:rsidP="00C262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73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4CA6F" w14:textId="77777777" w:rsidR="0039018E" w:rsidRDefault="0039018E" w:rsidP="00C262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6CA62" w14:textId="77777777" w:rsidR="0039018E" w:rsidRDefault="0039018E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EE512" w14:textId="77777777" w:rsidR="0039018E" w:rsidRDefault="0039018E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 (above LOD)</w:t>
            </w:r>
          </w:p>
        </w:tc>
      </w:tr>
      <w:tr w:rsidR="0039018E" w14:paraId="02442D2F" w14:textId="77777777" w:rsidTr="00C26241">
        <w:trPr>
          <w:trHeight w:val="810"/>
        </w:trPr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BACE3" w14:textId="77777777" w:rsidR="0039018E" w:rsidRDefault="0039018E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</w:t>
            </w:r>
          </w:p>
        </w:tc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47B92" w14:textId="77777777" w:rsidR="0039018E" w:rsidRDefault="0039018E" w:rsidP="00C26241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74</w:t>
            </w:r>
          </w:p>
          <w:p w14:paraId="13657A97" w14:textId="77777777" w:rsidR="0039018E" w:rsidRDefault="0039018E" w:rsidP="00C26241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/06/2021-A3-2-Primary)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CB1B9" w14:textId="77777777" w:rsidR="0039018E" w:rsidRDefault="0039018E" w:rsidP="00C26241">
            <w:pPr>
              <w:jc w:val="both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9.2x10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  <w:p w14:paraId="62DAC8E4" w14:textId="77777777" w:rsidR="0039018E" w:rsidRDefault="0039018E" w:rsidP="00C26241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/06/2021-A3-2-Primary)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9C5FD" w14:textId="77777777" w:rsidR="0039018E" w:rsidRDefault="0039018E" w:rsidP="00C26241">
            <w:pPr>
              <w:jc w:val="both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3x10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  <w:p w14:paraId="550D8214" w14:textId="77777777" w:rsidR="0039018E" w:rsidRDefault="0039018E" w:rsidP="00C26241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9/03/2021-A1-2-Primary)</w:t>
            </w:r>
          </w:p>
        </w:tc>
      </w:tr>
      <w:tr w:rsidR="0039018E" w14:paraId="25EB4BF1" w14:textId="77777777" w:rsidTr="00C26241">
        <w:trPr>
          <w:trHeight w:val="765"/>
        </w:trPr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6177A" w14:textId="77777777" w:rsidR="0039018E" w:rsidRDefault="0039018E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F6E08" w14:textId="77777777" w:rsidR="0039018E" w:rsidRDefault="0039018E" w:rsidP="00C26241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3</w:t>
            </w:r>
          </w:p>
          <w:p w14:paraId="0F6CD0B0" w14:textId="77777777" w:rsidR="0039018E" w:rsidRDefault="0039018E" w:rsidP="00C26241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/06/2021-A3-2-Primary)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EA579" w14:textId="77777777" w:rsidR="0039018E" w:rsidRDefault="0039018E" w:rsidP="00C26241">
            <w:pPr>
              <w:jc w:val="both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3x10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  <w:p w14:paraId="676EF79F" w14:textId="77777777" w:rsidR="0039018E" w:rsidRDefault="0039018E" w:rsidP="00C26241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7/12/2020-A3-3-Primary)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E7D0F" w14:textId="77777777" w:rsidR="0039018E" w:rsidRDefault="0039018E" w:rsidP="00C26241">
            <w:pPr>
              <w:jc w:val="both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3.0x10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  <w:p w14:paraId="57B06A4F" w14:textId="77777777" w:rsidR="0039018E" w:rsidRDefault="0039018E" w:rsidP="00C26241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/03/2021-A1-2-Primary)</w:t>
            </w:r>
          </w:p>
        </w:tc>
      </w:tr>
    </w:tbl>
    <w:p w14:paraId="4ECD1DF6" w14:textId="77777777" w:rsidR="0039018E" w:rsidRDefault="0039018E" w:rsidP="0039018E">
      <w:pPr>
        <w:jc w:val="both"/>
        <w:rPr>
          <w:sz w:val="20"/>
          <w:szCs w:val="20"/>
        </w:rPr>
      </w:pPr>
      <w:r>
        <w:rPr>
          <w:sz w:val="20"/>
          <w:szCs w:val="20"/>
        </w:rPr>
        <w:t>Sampling date and site denoted in the brackets</w:t>
      </w:r>
    </w:p>
    <w:p w14:paraId="577BB26B" w14:textId="77777777" w:rsidR="00FA0AD6" w:rsidRDefault="00FA0AD6"/>
    <w:sectPr w:rsidR="00FA0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18E"/>
    <w:rsid w:val="0039018E"/>
    <w:rsid w:val="00BF4D3F"/>
    <w:rsid w:val="00FA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CBADC"/>
  <w15:chartTrackingRefBased/>
  <w15:docId w15:val="{A8551777-740B-4D23-9B8F-BF145AA44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18E"/>
    <w:pPr>
      <w:spacing w:after="0" w:line="276" w:lineRule="auto"/>
    </w:pPr>
    <w:rPr>
      <w:rFonts w:ascii="Arial" w:eastAsia="Arial" w:hAnsi="Arial" w:cs="Arial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3-05-20T18:40:00Z</dcterms:created>
  <dcterms:modified xsi:type="dcterms:W3CDTF">2023-05-20T18:40:00Z</dcterms:modified>
</cp:coreProperties>
</file>